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2"/>
        <w:gridCol w:w="1480"/>
        <w:gridCol w:w="1523"/>
        <w:gridCol w:w="1603"/>
        <w:gridCol w:w="1480"/>
        <w:gridCol w:w="1523"/>
        <w:gridCol w:w="1847"/>
      </w:tblGrid>
      <w:tr>
        <w:trPr>
          <w:trHeight w:val="113" w:hRule="atLeast"/>
        </w:trPr>
        <w:tc>
          <w:tcPr>
            <w:tcW w:w="1421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uppressLineNumbers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Table 5. </w:t>
            </w:r>
            <w:r>
              <w:rPr>
                <w:sz w:val="22"/>
                <w:szCs w:val="22"/>
                <w:lang w:val="en-US"/>
              </w:rPr>
              <w:t xml:space="preserve">Linear regression for Systolic and Diastolic Arterial Pressure, Crude and Adjusted for Mediating Factors. </w:t>
            </w:r>
            <w:r>
              <w:rPr>
                <w:bCs/>
                <w:sz w:val="22"/>
                <w:szCs w:val="22"/>
                <w:lang w:val="en-US"/>
              </w:rPr>
              <w:t>1993 Cohort, 2005-05 Follow-up (Pelotas, Southern Brazil)</w:t>
            </w:r>
          </w:p>
        </w:tc>
      </w:tr>
      <w:tr>
        <w:trPr>
          <w:trHeight w:val="255" w:hRule="atLeast"/>
        </w:trPr>
        <w:tc>
          <w:tcPr>
            <w:tcW w:w="4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945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inear regression coefficients (standard error)</w:t>
            </w:r>
          </w:p>
        </w:tc>
      </w:tr>
      <w:tr>
        <w:trPr>
          <w:trHeight w:val="255" w:hRule="atLeast"/>
        </w:trPr>
        <w:tc>
          <w:tcPr>
            <w:tcW w:w="4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ystolic blood pressure (mm Hg)</w:t>
            </w:r>
          </w:p>
        </w:tc>
        <w:tc>
          <w:tcPr>
            <w:tcW w:w="48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astolic blood pressure (mm Hg)</w:t>
            </w:r>
          </w:p>
        </w:tc>
      </w:tr>
      <w:tr>
        <w:trPr>
          <w:trHeight w:val="113" w:hRule="atLeast"/>
        </w:trPr>
        <w:tc>
          <w:tcPr>
            <w:tcW w:w="4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rud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les (n = 2154)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prepregnancy weight (kg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 (0.7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 (0.74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 (0.69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1 (0.58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 (0.5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(0.58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0 (0.77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7 (0.80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 (0.7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1 (0.6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 (0.6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 (0.63)</w:t>
            </w:r>
          </w:p>
        </w:tc>
      </w:tr>
      <w:tr>
        <w:trPr>
          <w:trHeight w:val="104" w:hRule="atLeast"/>
        </w:trPr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9 (0.7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4 (0.79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6 (0.7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0 (0.58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1 (0.6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(0.63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weight (end of pregnancy) (kg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 (0.7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 (0.79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9 (0.7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(0.61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(0.6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 (0.62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(0.7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2 (0.78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6 (0.7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8 (0.58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0 (0.6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6 (0.61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1 (0.7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9 (0.83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4 (0.79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5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9 (0.67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 (0.66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height (end of pregnancy) (cm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(0.6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(0.71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 (0.67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 (0.5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 (0.58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 (0.56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 (0.7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(0.76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(0.7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 (0.6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01 (0.59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4 (0.78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5 (0.81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 (0.76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3 (0.6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 (0.6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 (0.64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epregnancy BMI 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(0.75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 (0.7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9 (0.7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(0.6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 (0.6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 (0.60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4 (0.7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4 (0.7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 (0.7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8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8 (0.6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(0.60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5 (0.7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5 (0.78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7 (0.7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0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9 (0.6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 (0.63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emales (n = 228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prepregnancy weight (kg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2 (0.73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9 (0.75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 (0.70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 (0.58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(0.5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3 (0.57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7 (0.7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3 (0.79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 (0.7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(0.6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 (0.6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 (0.60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9 (0.7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1 (0.78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 (0.7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9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3 (0.62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4 (0.61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weight (end of pregnancy) (kg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 (0.7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 (0.7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.01 (0.7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 (0.58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 (0.6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6 (0.58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4 (0.75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8 (0.79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 (0.74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 (0.63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 (0.60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0 (0.74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2 (0.81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5 (0.77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9 (0.5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3 (0.6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 (0.63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height (end of pregnancy) (cm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 (0.7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 (0.71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2 (0.6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 (0.56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9 (0.56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 (0.53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6 (0.7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(0.74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(0.68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 (0.57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8 (0.59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0.56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 (0.79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82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6 (0.75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 (0.62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 (0.65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6 (0.62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epregnancy BMI 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  <w:r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quartile (lowest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 (0.75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 (0.7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0 (0.7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 (0.6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1 (0.6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6 (0.58)</w:t>
            </w:r>
          </w:p>
        </w:tc>
      </w:tr>
      <w:tr>
        <w:trPr/>
        <w:tc>
          <w:tcPr>
            <w:tcW w:w="4762" w:type="dxa"/>
            <w:tcBorders/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4 (0.75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1 (0.7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 (0.72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7 (0.6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 (0.61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 (0.59)</w:t>
            </w:r>
          </w:p>
        </w:tc>
      </w:tr>
      <w:tr>
        <w:trPr/>
        <w:tc>
          <w:tcPr>
            <w:tcW w:w="476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ind w:left="240" w:hanging="0"/>
              <w:rPr/>
            </w:pPr>
            <w:r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quartile (highest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7 (0.75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5 (0.78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 (0.74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3 (0.60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0 (0.62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 (0.60)</w:t>
            </w:r>
          </w:p>
        </w:tc>
      </w:tr>
    </w:tbl>
    <w:p>
      <w:pPr>
        <w:pStyle w:val="Normal"/>
        <w:suppressLineNumbers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Adjusted for weight and length at birth.</w:t>
      </w:r>
    </w:p>
    <w:p>
      <w:pPr>
        <w:pStyle w:val="Normal"/>
        <w:suppressLineNumbers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† </w:t>
      </w:r>
      <w:r>
        <w:rPr>
          <w:sz w:val="20"/>
          <w:szCs w:val="20"/>
          <w:lang w:val="en-US"/>
        </w:rPr>
        <w:t xml:space="preserve">Adjusted for weight and length at birth and adolescent’s body mass index. </w:t>
      </w:r>
    </w:p>
    <w:p>
      <w:pPr>
        <w:pStyle w:val="Normal"/>
        <w:suppressLineNumbers/>
        <w:rPr/>
      </w:pPr>
      <w:r>
        <w:rPr>
          <w:sz w:val="20"/>
          <w:szCs w:val="20"/>
          <w:lang w:val="en-US"/>
        </w:rPr>
        <w:t xml:space="preserve">‡ </w:t>
      </w:r>
      <w:r>
        <w:rPr>
          <w:sz w:val="20"/>
          <w:szCs w:val="20"/>
          <w:lang w:val="en-US"/>
        </w:rPr>
        <w:t>p-value from test for trend</w:t>
      </w:r>
    </w:p>
    <w:sectPr>
      <w:headerReference w:type="default" r:id="rId2"/>
      <w:type w:val="nextPage"/>
      <w:pgSz w:orient="landscape" w:w="16838" w:h="11906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spacing w:before="240" w:after="60"/>
      <w:ind w:left="720" w:hanging="7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64" w:leader="none"/>
      </w:tabs>
      <w:spacing w:before="240" w:after="60"/>
      <w:ind w:left="864" w:hanging="864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008" w:leader="none"/>
      </w:tabs>
      <w:spacing w:before="240" w:after="60"/>
      <w:ind w:left="1008" w:hanging="1008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152" w:leader="none"/>
      </w:tabs>
      <w:spacing w:before="240" w:after="60"/>
      <w:ind w:left="1152" w:hanging="1152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1296" w:leader="none"/>
      </w:tabs>
      <w:spacing w:before="240" w:after="60"/>
      <w:ind w:left="1296" w:hanging="1296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before="240" w:after="60"/>
      <w:ind w:left="1440" w:hanging="144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1584" w:leader="none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Garamond" w:hAnsi="Garamond" w:cs="Garamond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Fontepargpadro">
    <w:name w:val="Fonte parág. padrão"/>
    <w:qFormat/>
    <w:rPr/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Eid542743">
    <w:name w:val="e_id542743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character" w:styleId="Newsrelease121">
    <w:name w:val="news_release121"/>
    <w:basedOn w:val="Fontepargpadro"/>
    <w:qFormat/>
    <w:rPr>
      <w:rFonts w:ascii="Verdana" w:hAnsi="Verdana" w:cs="Verdana"/>
      <w:sz w:val="24"/>
      <w:szCs w:val="24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left" w:pos="1680" w:leader="none"/>
        <w:tab w:val="right" w:pos="8820" w:leader="dot"/>
      </w:tabs>
      <w:spacing w:lineRule="auto" w:line="360"/>
      <w:jc w:val="both"/>
    </w:pPr>
    <w:rPr>
      <w:lang w:val="pt-B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struturadodocumento">
    <w:name w:val="Estrutur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6:43:00Z</dcterms:created>
  <dc:creator>HP</dc:creator>
  <dc:description/>
  <cp:keywords/>
  <dc:language>en-US</dc:language>
  <cp:lastModifiedBy>HP</cp:lastModifiedBy>
  <dcterms:modified xsi:type="dcterms:W3CDTF">2010-02-21T16:44:00Z</dcterms:modified>
  <cp:revision>3</cp:revision>
  <dc:subject/>
  <dc:title>Maternal anthropometric characteristics in pregnancy and blood pressure among adolescents: 1993 live birth cohort, Pelotas, southern Brazil</dc:title>
</cp:coreProperties>
</file>